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695A6" w14:textId="4CBE1265" w:rsidR="00284EFF" w:rsidRPr="00284EFF" w:rsidRDefault="0075294C" w:rsidP="00284EFF">
      <w:pPr>
        <w:pStyle w:val="Heading1"/>
      </w:pPr>
      <w:r>
        <w:t>S</w:t>
      </w:r>
      <w:r w:rsidR="00284EFF" w:rsidRPr="00284EFF">
        <w:t xml:space="preserve">UPPLEMENTARY </w:t>
      </w:r>
      <w:r>
        <w:t>TABLES LEGEND</w:t>
      </w:r>
    </w:p>
    <w:p w14:paraId="694F74CB" w14:textId="77777777" w:rsidR="00284EFF" w:rsidRPr="00284EFF" w:rsidRDefault="00284EFF" w:rsidP="00284EFF">
      <w:r w:rsidRPr="00284EFF">
        <w:rPr>
          <w:b/>
          <w:bCs/>
        </w:rPr>
        <w:t>Table S1.</w:t>
      </w:r>
      <w:r w:rsidRPr="00284EFF">
        <w:t xml:space="preserve"> Numbers at risk for the association between low and high hypoxia in COAD and READ tumors (associated with the Kaplan-Meier curve shown in </w:t>
      </w:r>
      <w:r w:rsidRPr="00284EFF">
        <w:rPr>
          <w:b/>
          <w:bCs/>
        </w:rPr>
        <w:t>Figure 1D</w:t>
      </w:r>
      <w:r w:rsidRPr="00284EFF">
        <w:t xml:space="preserve">). </w:t>
      </w:r>
    </w:p>
    <w:p w14:paraId="28407760" w14:textId="77777777" w:rsidR="00284EFF" w:rsidRPr="00284EFF" w:rsidRDefault="00284EFF" w:rsidP="00284EFF"/>
    <w:p w14:paraId="4C30595E" w14:textId="77777777" w:rsidR="00284EFF" w:rsidRPr="00284EFF" w:rsidRDefault="00284EFF" w:rsidP="00284EFF">
      <w:r w:rsidRPr="00284EFF">
        <w:rPr>
          <w:b/>
          <w:bCs/>
        </w:rPr>
        <w:t>Table S2.</w:t>
      </w:r>
      <w:r w:rsidRPr="00284EFF">
        <w:t xml:space="preserve"> Demographic variables stratified by low and high hypoxia scores, showing no significant differences to be controlled for in the Cox proportional hazards model described in </w:t>
      </w:r>
      <w:r w:rsidRPr="00284EFF">
        <w:rPr>
          <w:b/>
          <w:bCs/>
        </w:rPr>
        <w:t>Figure 1D</w:t>
      </w:r>
      <w:r w:rsidRPr="00284EFF">
        <w:t xml:space="preserve">. </w:t>
      </w:r>
    </w:p>
    <w:p w14:paraId="75E14D87" w14:textId="77777777" w:rsidR="00284EFF" w:rsidRPr="00284EFF" w:rsidRDefault="00284EFF" w:rsidP="00284EFF"/>
    <w:p w14:paraId="5F6820D6" w14:textId="77777777" w:rsidR="00284EFF" w:rsidRPr="00284EFF" w:rsidRDefault="00284EFF" w:rsidP="00284EFF">
      <w:r w:rsidRPr="00284EFF">
        <w:rPr>
          <w:b/>
          <w:bCs/>
        </w:rPr>
        <w:t>Table S3.</w:t>
      </w:r>
      <w:r w:rsidRPr="00284EFF">
        <w:t xml:space="preserve"> Fold-changes and adjusted p-values for all microbes associated with hypoxic or </w:t>
      </w:r>
      <w:proofErr w:type="spellStart"/>
      <w:r w:rsidRPr="00284EFF">
        <w:t>normoxic</w:t>
      </w:r>
      <w:proofErr w:type="spellEnd"/>
      <w:r w:rsidRPr="00284EFF">
        <w:t xml:space="preserve"> tumors in the ORIEN and TCGA datasets (associated with </w:t>
      </w:r>
      <w:r w:rsidRPr="00284EFF">
        <w:rPr>
          <w:b/>
          <w:bCs/>
        </w:rPr>
        <w:t>Figure 2A</w:t>
      </w:r>
      <w:r w:rsidRPr="00284EFF">
        <w:t>).</w:t>
      </w:r>
    </w:p>
    <w:p w14:paraId="38C0A80E" w14:textId="77777777" w:rsidR="00284EFF" w:rsidRPr="00284EFF" w:rsidRDefault="00284EFF" w:rsidP="00284EFF">
      <w:r w:rsidRPr="00284EFF">
        <w:t>Results of survival analyses of interactions between microbes and hypoxia in COADREAD patients receiving radiation therapy</w:t>
      </w:r>
    </w:p>
    <w:p w14:paraId="51FBF3A8" w14:textId="77777777" w:rsidR="00284EFF" w:rsidRPr="00284EFF" w:rsidRDefault="00284EFF" w:rsidP="00284EFF"/>
    <w:p w14:paraId="49BF5450" w14:textId="77777777" w:rsidR="00284EFF" w:rsidRPr="00284EFF" w:rsidRDefault="00284EFF" w:rsidP="00284EFF">
      <w:r w:rsidRPr="00284EFF">
        <w:rPr>
          <w:b/>
          <w:bCs/>
        </w:rPr>
        <w:t>Table S4.</w:t>
      </w:r>
      <w:r w:rsidRPr="00284EFF">
        <w:t xml:space="preserve"> Kruskal-Walis test results comparing the deconvolved immune cell compositions between hypoxic and </w:t>
      </w:r>
      <w:proofErr w:type="spellStart"/>
      <w:r w:rsidRPr="00284EFF">
        <w:t>normoxic</w:t>
      </w:r>
      <w:proofErr w:type="spellEnd"/>
      <w:r w:rsidRPr="00284EFF">
        <w:t xml:space="preserve"> tumors.</w:t>
      </w:r>
    </w:p>
    <w:p w14:paraId="4C126A90" w14:textId="77777777" w:rsidR="00284EFF" w:rsidRPr="00284EFF" w:rsidRDefault="00284EFF" w:rsidP="00284EFF"/>
    <w:p w14:paraId="798EE68F" w14:textId="77777777" w:rsidR="00284EFF" w:rsidRPr="00284EFF" w:rsidRDefault="00284EFF" w:rsidP="00284EFF">
      <w:r w:rsidRPr="00284EFF">
        <w:rPr>
          <w:b/>
          <w:bCs/>
        </w:rPr>
        <w:t xml:space="preserve">Table S5. </w:t>
      </w:r>
      <w:r w:rsidRPr="00284EFF">
        <w:t xml:space="preserve">Cox proportional hazards model results for the interaction terms between hypoxia (binary, low or high) with microbe relative abundance in COADREAD tumors treated with radiotherapy. </w:t>
      </w:r>
    </w:p>
    <w:p w14:paraId="7A2FEA64" w14:textId="77777777" w:rsidR="00284EFF" w:rsidRPr="00284EFF" w:rsidRDefault="00284EFF" w:rsidP="00284EFF"/>
    <w:p w14:paraId="1B3FF4A4" w14:textId="77777777" w:rsidR="00284EFF" w:rsidRPr="00284EFF" w:rsidRDefault="00284EFF" w:rsidP="00284EFF">
      <w:r w:rsidRPr="00284EFF">
        <w:rPr>
          <w:b/>
          <w:bCs/>
        </w:rPr>
        <w:t xml:space="preserve">Table S6. </w:t>
      </w:r>
      <w:r w:rsidRPr="00284EFF">
        <w:t xml:space="preserve">Numbers at risk for the association between survival and </w:t>
      </w:r>
      <w:r w:rsidRPr="00284EFF">
        <w:rPr>
          <w:i/>
          <w:iCs/>
        </w:rPr>
        <w:t xml:space="preserve">Fusobacterium </w:t>
      </w:r>
      <w:proofErr w:type="spellStart"/>
      <w:r w:rsidRPr="00284EFF">
        <w:rPr>
          <w:i/>
          <w:iCs/>
        </w:rPr>
        <w:t>canifelinum</w:t>
      </w:r>
      <w:proofErr w:type="spellEnd"/>
      <w:r w:rsidRPr="00284EFF">
        <w:t xml:space="preserve"> abundance in COADREAD tumors treated with radiation. </w:t>
      </w:r>
    </w:p>
    <w:p w14:paraId="7F990A38" w14:textId="77777777" w:rsidR="00284EFF" w:rsidRPr="00284EFF" w:rsidRDefault="00284EFF" w:rsidP="00284EFF"/>
    <w:p w14:paraId="2D2A13F6" w14:textId="77777777" w:rsidR="00284EFF" w:rsidRPr="00284EFF" w:rsidRDefault="00284EFF" w:rsidP="00284EFF">
      <w:r w:rsidRPr="00284EFF">
        <w:rPr>
          <w:b/>
          <w:bCs/>
        </w:rPr>
        <w:t>Table S7.</w:t>
      </w:r>
      <w:r w:rsidRPr="00284EFF">
        <w:t xml:space="preserve"> Differences in the immune cell populations, estimated by </w:t>
      </w:r>
      <w:proofErr w:type="spellStart"/>
      <w:r w:rsidRPr="00284EFF">
        <w:t>RNAseq</w:t>
      </w:r>
      <w:proofErr w:type="spellEnd"/>
      <w:r w:rsidRPr="00284EFF">
        <w:t xml:space="preserve">, within high and low hypoxia mouse tumors, combining the nude and BALB/c mice. </w:t>
      </w:r>
    </w:p>
    <w:p w14:paraId="424C8388" w14:textId="77777777" w:rsidR="00284EFF" w:rsidRPr="00284EFF" w:rsidRDefault="00284EFF" w:rsidP="00284EFF"/>
    <w:p w14:paraId="0C5ED6F8" w14:textId="77777777" w:rsidR="00284EFF" w:rsidRPr="00284EFF" w:rsidRDefault="00284EFF" w:rsidP="00284EFF">
      <w:r w:rsidRPr="00284EFF">
        <w:rPr>
          <w:b/>
          <w:bCs/>
        </w:rPr>
        <w:t>Table S8.</w:t>
      </w:r>
      <w:r w:rsidRPr="00284EFF">
        <w:t xml:space="preserve"> Differences in the immune cell populations, estimated by </w:t>
      </w:r>
      <w:proofErr w:type="spellStart"/>
      <w:r w:rsidRPr="00284EFF">
        <w:t>RNAseq</w:t>
      </w:r>
      <w:proofErr w:type="spellEnd"/>
      <w:r w:rsidRPr="00284EFF">
        <w:t xml:space="preserve">, within high and low hypoxia mouse tumors, separated by mouse strain. </w:t>
      </w:r>
    </w:p>
    <w:p w14:paraId="2D69A46A" w14:textId="77777777" w:rsidR="00284EFF" w:rsidRPr="00284EFF" w:rsidRDefault="00284EFF" w:rsidP="00284EFF"/>
    <w:p w14:paraId="48D53273" w14:textId="77777777" w:rsidR="00284EFF" w:rsidRPr="00284EFF" w:rsidRDefault="00284EFF" w:rsidP="00284EFF">
      <w:r w:rsidRPr="00284EFF">
        <w:rPr>
          <w:b/>
          <w:bCs/>
        </w:rPr>
        <w:t>Table S9.</w:t>
      </w:r>
      <w:r w:rsidRPr="00284EFF">
        <w:t xml:space="preserve"> Differences in the tumor microbes in low and high hypoxia mouse tumors. </w:t>
      </w:r>
    </w:p>
    <w:p w14:paraId="35FD4B9B" w14:textId="77777777" w:rsidR="00284EFF" w:rsidRPr="00284EFF" w:rsidRDefault="00284EFF" w:rsidP="00284EFF">
      <w:r w:rsidRPr="00284EFF">
        <w:rPr>
          <w:b/>
          <w:bCs/>
        </w:rPr>
        <w:t>Table S10.</w:t>
      </w:r>
      <w:r w:rsidRPr="00284EFF">
        <w:t xml:space="preserve"> Selected log2 fold change results for microbes found to be significantly enriched in hypoxic tumors in both mice and human subjects.</w:t>
      </w:r>
    </w:p>
    <w:p w14:paraId="514A4D61" w14:textId="77777777" w:rsidR="00284EFF" w:rsidRPr="00284EFF" w:rsidRDefault="00284EFF" w:rsidP="00284EFF"/>
    <w:p w14:paraId="2A875470" w14:textId="77777777" w:rsidR="00284EFF" w:rsidRPr="00284EFF" w:rsidRDefault="00284EFF" w:rsidP="00284EFF">
      <w:r w:rsidRPr="00284EFF">
        <w:rPr>
          <w:b/>
          <w:bCs/>
        </w:rPr>
        <w:t xml:space="preserve">Table S11. </w:t>
      </w:r>
      <w:r w:rsidRPr="00284EFF">
        <w:t xml:space="preserve">Correlations between tumor microbes enriched in hypoxic tumors in both mice and humans and deconvolved immune cell abundances. </w:t>
      </w:r>
    </w:p>
    <w:p w14:paraId="24BF0A21" w14:textId="77777777" w:rsidR="00284EFF" w:rsidRPr="00284EFF" w:rsidRDefault="00284EFF" w:rsidP="00284EFF"/>
    <w:p w14:paraId="4FF46BBB" w14:textId="77777777" w:rsidR="00284EFF" w:rsidRPr="00284EFF" w:rsidRDefault="00284EFF" w:rsidP="00284EFF">
      <w:r w:rsidRPr="00284EFF">
        <w:rPr>
          <w:b/>
          <w:bCs/>
        </w:rPr>
        <w:t>Table S12.</w:t>
      </w:r>
      <w:r w:rsidRPr="00284EFF">
        <w:t xml:space="preserve"> Log2 fold changes of annotated </w:t>
      </w:r>
      <w:proofErr w:type="spellStart"/>
      <w:r w:rsidRPr="00284EFF">
        <w:rPr>
          <w:i/>
          <w:iCs/>
        </w:rPr>
        <w:t>Cutibacterium</w:t>
      </w:r>
      <w:proofErr w:type="spellEnd"/>
      <w:r w:rsidRPr="00284EFF">
        <w:t xml:space="preserve"> genes between hypoxic and </w:t>
      </w:r>
      <w:proofErr w:type="spellStart"/>
      <w:r w:rsidRPr="00284EFF">
        <w:t>normoxic</w:t>
      </w:r>
      <w:proofErr w:type="spellEnd"/>
      <w:r w:rsidRPr="00284EFF">
        <w:t xml:space="preserve"> tumors in nude and BALB/c mice</w:t>
      </w:r>
    </w:p>
    <w:sectPr w:rsidR="00284EFF" w:rsidRPr="00284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FF"/>
    <w:rsid w:val="000B0955"/>
    <w:rsid w:val="00284EFF"/>
    <w:rsid w:val="0075294C"/>
    <w:rsid w:val="00762CBD"/>
    <w:rsid w:val="00923D5A"/>
    <w:rsid w:val="00D445A7"/>
    <w:rsid w:val="00EC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DCA73"/>
  <w15:chartTrackingRefBased/>
  <w15:docId w15:val="{8FAF5146-B3EE-4ABB-8099-C3F22D0D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FF"/>
    <w:pPr>
      <w:spacing w:after="0" w:line="480" w:lineRule="auto"/>
      <w:jc w:val="both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EFF"/>
    <w:pPr>
      <w:keepNext/>
      <w:keepLines/>
      <w:spacing w:before="36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EFF"/>
    <w:pPr>
      <w:keepNext/>
      <w:keepLines/>
      <w:spacing w:before="320" w:after="80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EFF"/>
    <w:rPr>
      <w:rFonts w:ascii="Arial" w:eastAsia="Arial" w:hAnsi="Arial" w:cs="Arial"/>
      <w:b/>
      <w:kern w:val="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84EFF"/>
    <w:rPr>
      <w:rFonts w:ascii="Arial" w:eastAsia="Arial" w:hAnsi="Arial" w:cs="Arial"/>
      <w:i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5</Words>
  <Characters>1647</Characters>
  <Application>Microsoft Office Word</Application>
  <DocSecurity>0</DocSecurity>
  <Lines>35</Lines>
  <Paragraphs>16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berg, Angela</dc:creator>
  <cp:keywords/>
  <dc:description/>
  <cp:lastModifiedBy>Dahlberg, Angela</cp:lastModifiedBy>
  <cp:revision>2</cp:revision>
  <dcterms:created xsi:type="dcterms:W3CDTF">2024-04-24T20:59:00Z</dcterms:created>
  <dcterms:modified xsi:type="dcterms:W3CDTF">2024-04-2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aedbf-3b5c-4414-afce-78acc0a70ba3</vt:lpwstr>
  </property>
</Properties>
</file>